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ind w:firstLine="36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Table S3: Yeast strains and plasmids used in this study</w:t>
      </w:r>
    </w:p>
    <w:p>
      <w:pPr>
        <w:pStyle w:val="Normal"/>
        <w:rPr/>
      </w:pPr>
      <w:r>
        <w:rPr/>
        <w:t>Yeast strains</w:t>
      </w:r>
    </w:p>
    <w:tbl>
      <w:tblPr>
        <w:tblW w:w="95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6300"/>
        <w:gridCol w:w="2160"/>
      </w:tblGrid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bidi="en-US"/>
              </w:rPr>
              <w:t>Strain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bidi="en-US"/>
              </w:rPr>
              <w:t>Genotyp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bidi="en-US"/>
              </w:rPr>
              <w:t>Reference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BY4741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bidi="en-US"/>
              </w:rPr>
              <w:t>met15∆0, his3∆1, ura3∆0, leu2∆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 w:bidi="en-US"/>
              </w:rPr>
              <w:instrText xml:space="preserve"> ADDIN EN.CITE &lt;EndNote&gt;&lt;Cite&gt;&lt;Author&gt;Brachmann&lt;/Author&gt;&lt;Year&gt;1998&lt;/Year&gt;&lt;RecNum&gt;51&lt;/RecNum&gt;&lt;record&gt;&lt;rec-number&gt;51&lt;/rec-number&gt;&lt;foreign-keys&gt;&lt;key app="EN" db-id="fswexsed6wtrpseesfqvat9m0adazezp0ar0"&gt;51&lt;/key&gt;&lt;/foreign-keys&gt;&lt;ref-type name="Journal Article"&gt;17&lt;/ref-type&gt;&lt;contributors&gt;&lt;authors&gt;&lt;author&gt;Brachmann, C. B.&lt;/author&gt;&lt;author&gt;Davies, A.&lt;/author&gt;&lt;author&gt;Cost, G. J.&lt;/author&gt;&lt;author&gt;Caputo, E.&lt;/author&gt;&lt;author&gt;Li, J.&lt;/author&gt;&lt;author&gt;Hieter, P.&lt;/author&gt;&lt;author&gt;Boeke, J. D.&lt;/author&gt;&lt;/authors&gt;&lt;/contributors&gt;&lt;auth-address&gt;Department of Molecular Biology and Genetics, Johns Hopkins University School of Medicine, Baltimore, MD 21205, USA.&lt;/auth-address&gt;&lt;titles&gt;&lt;title&gt;Designer deletion strains derived from Saccharomyces cerevisiae S288C: a useful set of strains and plasmids for PCR-mediated gene disruption and other applications&lt;/title&gt;&lt;secondary-title&gt;Yeast&lt;/secondary-title&gt;&lt;/titles&gt;&lt;periodical&gt;&lt;full-title&gt;Yeast&lt;/full-title&gt;&lt;/periodical&gt;&lt;pages&gt;115-32&lt;/pages&gt;&lt;volume&gt;14&lt;/volume&gt;&lt;number&gt;2&lt;/number&gt;&lt;keywords&gt;&lt;keyword&gt;Alleles&lt;/keyword&gt;&lt;keyword&gt;Blotting, Northern&lt;/keyword&gt;&lt;keyword&gt;Blotting, Southern&lt;/keyword&gt;&lt;keyword&gt;DNA Primers/chemistry&lt;/keyword&gt;&lt;keyword&gt;*Gene Deletion&lt;/keyword&gt;&lt;keyword&gt;Gene Expression&lt;/keyword&gt;&lt;keyword&gt;Genetic Markers/*physiology&lt;/keyword&gt;&lt;keyword&gt;Genome, Fungal&lt;/keyword&gt;&lt;keyword&gt;Mutation/*physiology&lt;/keyword&gt;&lt;keyword&gt;Plasmids/*chemistry/genetics/physiology&lt;/keyword&gt;&lt;keyword&gt;Polymerase Chain Reaction&lt;/keyword&gt;&lt;keyword&gt;Saccharomyces cerevisiae/*genetics/physiology&lt;/keyword&gt;&lt;keyword&gt;Support, U.S. Gov&amp;apos;t, P.H.S.&lt;/keyword&gt;&lt;/keywords&gt;&lt;dates&gt;&lt;year&gt;1998&lt;/year&gt;&lt;pub-dates&gt;&lt;date&gt;Jan 30&lt;/date&gt;&lt;/pub-dates&gt;&lt;/dates&gt;&lt;accession-num&gt;9483801&lt;/accession-num&gt;&lt;urls&gt;&lt;related-urls&gt;&lt;url&gt;http://www.ncbi.nlm.nih.gov/entrez/query.fcgi?cmd=Retrieve&amp;amp;db=PubMed&amp;amp;dopt=Citation&amp;amp;list_uids=9483801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 w:bidi="en-US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 w:bidi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 w:bidi="en-US"/>
              </w:rPr>
              <w:t>[3]</w:t>
            </w:r>
            <w:r/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 w:bidi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 w:bidi="en-US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RGY4136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bidi="en-US"/>
              </w:rPr>
              <w:t>met15∆0, his3∆1, ura3∆0, leu2∆0, P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vertAlign w:val="subscript"/>
                <w:lang w:bidi="en-US"/>
              </w:rPr>
              <w:t>GAL1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bidi="en-US"/>
              </w:rPr>
              <w:t>-RNQ1 URA3 2µ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 w:bidi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 w:bidi="en-US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 w:bidi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 w:bidi="en-US"/>
              </w:rPr>
              <w:t>[4]</w:t>
            </w:r>
            <w:r/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 w:bidi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 w:bidi="en-US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RGY5266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bidi="en-US"/>
              </w:rPr>
              <w:t>met15∆0, his3∆1, ura3∆0, leu2∆0, 6His-FLAG-SMT3::HIS3MX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RGY5643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bidi="en-US"/>
              </w:rPr>
              <w:t>met15∆0, his3∆1, ura3∆0, leu2∆0, 6His-FLAG-SMT3::HIS3MX6, TUP1-3HA::NatMX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RGY5642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bidi="en-US"/>
              </w:rPr>
              <w:t>met15∆0, his3∆1, ura3∆0, leu2∆0, TUP1-3HA::NatMX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RGY5750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bidi="en-US"/>
              </w:rPr>
              <w:t>met15∆0, his3∆1, ura3∆0, leu2∆0, 6His-FLAG-SMT3::HIS3MX6, CYC8-3HSV::URA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RGY5722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bidi="en-US"/>
              </w:rPr>
              <w:t>met15∆0, his3∆1, ura3∆0, leu2∆0, CYC8-3HSV::URA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RGY5641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bidi="en-US"/>
              </w:rPr>
              <w:t>met15∆0, his3∆1, ura3∆0, leu2∆0, 6His-FLAG-SMT3::HIS3MX6, tup1∆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RGY5645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bidi="en-US"/>
              </w:rPr>
              <w:t>met15∆0, his3∆1, ura3∆0, leu2∆0, 6His-FLAG-SMT3::HIS3MX6, cyc8∆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RGY5702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bidi="en-US"/>
              </w:rPr>
              <w:t>met15∆0, his3∆1, ura3∆0, leu2∆0, 6His-FLAG-SMT3::HIS3MX6, tup1∆, cyc8∆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RGY5758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bidi="en-US"/>
              </w:rPr>
              <w:t>met15∆0, his3∆1, ura3∆0, leu2∆0, 6His-FLAG-SMT3::HIS3MX6, tup1∆::TUP1-3HA::URA3, cyc8∆::CYC8::LEU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RGY5759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bidi="en-US"/>
              </w:rPr>
              <w:t>met15∆0, his3∆1, ura3∆0, leu2∆0, 6His-FLAG-SMT3::HIS3MX6, tup1∆::TUP1(K270R)-3HA::URA3, cyc8∆::CYC8::LEU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RGY5754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bidi="en-US"/>
              </w:rPr>
              <w:t>met15∆0, his3∆1, ura3∆0, leu2∆0, 6His-FLAG-SMT3::HIS3MX6, tup1∆::TUP1::URA3, cyc8∆::CYC8-3HSV::LEU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RGY5756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bidi="en-US"/>
              </w:rPr>
              <w:t>met15∆0, his3∆1, ura3∆0, leu2∆0, 6His-FLAG-SMT3::HIS3MX6, tup1∆::TUP1::URA3, cyc8∆::CYC8(K735R,K736R,K738R,K748R)-3HSV::LEU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RGY5704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bidi="en-US"/>
              </w:rPr>
              <w:t>met15∆0, his3∆1, ura3∆0, leu2∆0, 6His-FLAG-SMT3::HIS3MX6, siz1∆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RGY5744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bidi="en-US"/>
              </w:rPr>
              <w:t>met15∆0, his3∆1, ura3∆0, leu2∆0, 6His-FLAG-SMT3::HIS3MX6, siz1∆, CYC8-3HSV::URA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RGY5746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bidi="en-US"/>
              </w:rPr>
              <w:t>met15∆0, his3∆1, ura3∆0, leu2∆0, 6His-FLAG-SMT3::HIS3MX6, siz1∆, TUP1-3HA::NatMX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RGY5705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bidi="en-US"/>
              </w:rPr>
              <w:t>met15∆0, his3∆1, ura3∆0, leu2∆0, 6His-FLAG-SMT3::HIS3MX6, siz2∆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RGY5707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bidi="en-US"/>
              </w:rPr>
              <w:t>met15∆0, his3∆1, ura3∆0, leu2∆0, 6His-FLAG-SMT3::HIS3MX6, cst9∆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RGY5749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bidi="en-US"/>
              </w:rPr>
              <w:t>met15∆0, his3∆1, ura3∆0, leu2∆0, 6His-FLAG-SMT3::HIS3MX6, MMS21-3HSV-IAA1.T10::KanMX, CYC1::AFB2::LEU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RGY5711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bidi="en-US"/>
              </w:rPr>
              <w:t>met15∆0, his3∆1, ura3∆0, leu2∆0, 6His-FLAG-SMT3::HIS3MX6, ULP1-3HSV-IAA1.10::KanMX, CYC1::AFB2::LEU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RGY5745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bidi="en-US"/>
              </w:rPr>
              <w:t>met15∆0, his3∆1, ura3∆0, leu2∆0, 6His-FLAG-SMT3::HIS3MX6, ULP1-3HSV-IAA1.10::KanMX, CYC1::AFB2::LEU2, CYC8-3HSV::URA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RGY5747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bidi="en-US"/>
              </w:rPr>
              <w:t>met15∆0, his3∆1, ura3∆0, leu2∆0, 6His-FLAG-SMT3::HIS3MX6, ULP1-3HSV-IAA1.10::KanMX, CYC1::AFB2::LEU2, TUP1-3HA::NatMX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RGY5712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bidi="en-US"/>
              </w:rPr>
              <w:t>met15∆0, his3∆1, ura3∆0, leu2∆0, 6His-FLAG-SMT3::HIS3MX6, ULP2-3HSV-IAA1.10::KanMX, CYC1::AFB2::LEU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RGY5753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bidi="en-US"/>
              </w:rPr>
              <w:t>met15∆0, his3∆1, ura3∆0, leu2∆0, 6His-FLAG-SMT3::HIS3MX6, TUP1::TUP1(73-713)-3HA::URA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RGY5751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bidi="en-US"/>
              </w:rPr>
              <w:t>met15∆0, his3∆1, ura3∆0, leu2∆0, 6His-FLAG-SMT3::HIS3MX6, CYC8::CYC8(176-966)-3HSV::LEU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RGY5762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bidi="en-US"/>
              </w:rPr>
              <w:t>met15∆0, his3∆1, ura3∆0, leu2∆0, 6His-FLAG-SMT3::HIS3MX6, tup1∆::TUP1::URA3, cyc8∆::CYC8::LEU2, isolate 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RGY5763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bidi="en-US"/>
              </w:rPr>
              <w:t>met15∆0, his3∆1, ura3∆0, leu2∆0, 6His-FLAG-SMT3::HIS3MX6, tup1∆::TUP1::URA3, cyc8∆::CYC8::LEU2, isolate 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RGY5765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bidi="en-US"/>
              </w:rPr>
              <w:t>met15∆0, his3∆1, ura3∆0, leu2∆0, 6His-FLAG-SMT3::HIS3MX6, tup1∆::TUP1(K270R)::URA3, cyc8∆::CYC8::LEU2, isolate 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RGY5766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bidi="en-US"/>
              </w:rPr>
              <w:t>met15∆0, his3∆1, ura3∆0, leu2∆0, 6His-FLAG-SMT3::HIS3MX6, tup1∆::TUP1(K270R)::URA3, cyc8∆::CYC8::LEU2, isolate 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RGY5768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bidi="en-US"/>
              </w:rPr>
              <w:t>met15∆0, his3∆1, ura3∆0, leu2∆0, 6His-FLAG-SMT3::HIS3MX6, tup1∆::TUP1::URA3, cyc8∆::CYC8(K735R,K736R,K738R,K748R)::LEU2, isolate 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RGY5769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bidi="en-US"/>
              </w:rPr>
              <w:t>met15∆0, his3∆1, ura3∆0, leu2∆0, 6His-FLAG-SMT3::HIS3MX6, tup1∆::TUP1::URA3, cyc8∆::CYC8(K735R,K736R,K738R,K748R)::LEU2, isolate 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RGY5771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bidi="en-US"/>
              </w:rPr>
              <w:t>met15∆0, his3∆1, ura3∆0, leu2∆0, 6His-FLAG-SMT3::HIS3MX6, tup1∆::TUP1(K270R)::URA3, cyc8∆::CYC8(K735R,K736R,K738R,K748R)::LEU2, isolate 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RGY5772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bidi="en-US"/>
              </w:rPr>
              <w:t>met15∆0, his3∆1, ura3∆0, leu2∆0, 6His-FLAG-SMT3::HIS3MX6, tup1∆::TUP1(K270R)::URA3, cyc8∆::CYC8(K735R,K736R,K738R,K748R)::LEU2, isolate 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RGY5812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bidi="en-US"/>
              </w:rPr>
              <w:t>met15∆0, his3∆1, ura3∆0, leu2∆0, 6His-FLAG-SMT3::HIS3MX6, tup1∆::TUP1::URA3, cyc8∆::CYC8-GFP::LEU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RGY5813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bidi="en-US"/>
              </w:rPr>
              <w:t>met15∆0, his3∆1, ura3∆0, leu2∆0, 6His-FLAG-SMT3::HIS3MX6, tup1∆::TUP1(K270R)::URA3, cyc8∆::CYC8-GFP::LEU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RGY5814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bidi="en-US"/>
              </w:rPr>
              <w:t>met15∆0, his3∆1, ura3∆0, leu2∆0, 6His-FLAG-SMT3::HIS3MX6, tup1∆::TUP1::URA3, cyc8∆::CYC8(K735R,K736R,K738R,K748R)-GFP::LEU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RGY5815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bidi="en-US"/>
              </w:rPr>
              <w:t>met15∆0, his3∆1, ura3∆0, leu2∆0, 6His-FLAG-SMT3::HIS3MX6, tup1∆::TUP1(K270R)::URA3, cyc8∆::CYC8(K735R,K736R,K738R,K748R)-GFP::LEU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RGY5816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bidi="en-US"/>
              </w:rPr>
              <w:t>met15∆0, his3∆1, ura3∆0, leu2∆0, 6His-FLAG-SMT3::HIS3MX6, tup1∆::TUP1-GFP::URA3, cyc8∆::CYC8::LEU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RGY5817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bidi="en-US"/>
              </w:rPr>
              <w:t>met15∆0, his3∆1, ura3∆0, leu2∆0, 6His-FLAG-SMT3::HIS3MX6, tup1∆::TUP1(K270R)-GFP::URA3, cyc8∆::CYC8::LEU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RGY5818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bidi="en-US"/>
              </w:rPr>
              <w:t>met15∆0, his3∆1, ura3∆0, leu2∆0, 6His-FLAG-SMT3::HIS3MX6, tup1∆::TUP1-GFP::URA3, cyc8∆::CYC8(K735R,K736R,K738R,K748R)::LEU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RGY5819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bidi="en-US"/>
              </w:rPr>
              <w:t>met15∆0, his3∆1, ura3∆0, leu2∆0, 6His-FLAG-SMT3::HIS3MX6, tup1∆::TUP1(K270R)-GFP::URA3, cyc8∆::CYC8(K735R,K736R,K738R,K748R)::LEU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RGY5820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bidi="en-US"/>
              </w:rPr>
              <w:t>met15∆0, his3∆1, ura3∆0, leu2∆0, 6His-FLAG-SMT3::HIS3MX6, cyc8∆::CYC8-GFP::LEU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RGY5821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bidi="en-US"/>
              </w:rPr>
              <w:t>met15∆0, his3∆1, ura3∆0, leu2∆0, 6His-FLAG-SMT3::HIS3MX6, cyc8∆::CYC8(∆441-677)-GFP::LEU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RGY5822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bidi="en-US"/>
              </w:rPr>
              <w:t>met15∆0, his3∆1, ura3∆0, leu2∆0, 6His-FLAG-SMT3::HIS3MX6, cyc8∆::CYC8(K735R,K736R,K738R,K748R)-GFP::LEU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RGY5823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bidi="en-US"/>
              </w:rPr>
              <w:t>met15∆0, his3∆1, ura3∆0, leu2∆0, 6His-FLAG-SMT3::HIS3MX6, cyc8∆::CYC8(∆441-677,K735R,K736R,K738R,K748R)-GFP::LEU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RGY5820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bidi="en-US"/>
              </w:rPr>
              <w:t>met15∆0, his3∆1, ura3∆0, leu2∆0, 6His-FLAG-SMT3::HIS3MX6, cyc8∆::CYC8-GFP::LEU2, hog1∆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RGY5822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bidi="en-US"/>
              </w:rPr>
              <w:t>met15∆0, his3∆1, ura3∆0, leu2∆0, 6His-FLAG-SMT3::HIS3MX6, cyc8∆::CYC8(K735R,K736R,K738R,K748R)-GFP::LEU2, hog1∆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This study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/>
      </w:pPr>
      <w:r>
        <w:rPr/>
        <w:t>Plasmids</w:t>
      </w:r>
    </w:p>
    <w:tbl>
      <w:tblPr>
        <w:tblW w:w="9540" w:type="dxa"/>
        <w:jc w:val="left"/>
        <w:tblInd w:w="-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4680"/>
        <w:gridCol w:w="1620"/>
        <w:gridCol w:w="2160"/>
      </w:tblGrid>
      <w:tr>
        <w:trPr>
          <w:trHeight w:val="302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b/>
                <w:b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bidi="en-US"/>
              </w:rPr>
              <w:t>Name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b/>
                <w:b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bidi="en-US"/>
              </w:rPr>
              <w:t>Encoded protein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b/>
                <w:b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bidi="en-US"/>
              </w:rPr>
              <w:t>Parent vector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b/>
                <w:b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bidi="en-US"/>
              </w:rPr>
              <w:t>Reference</w:t>
            </w:r>
          </w:p>
        </w:tc>
      </w:tr>
      <w:tr>
        <w:trPr>
          <w:trHeight w:val="341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pRG3990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i/>
                <w:i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lang w:bidi="en-US"/>
              </w:rPr>
              <w:t>P</w:t>
            </w:r>
            <w:r>
              <w:rPr>
                <w:rFonts w:cs="Arial" w:ascii="Arial" w:hAnsi="Arial"/>
                <w:i/>
                <w:color w:val="000000"/>
                <w:sz w:val="20"/>
                <w:vertAlign w:val="subscript"/>
                <w:lang w:bidi="en-US"/>
              </w:rPr>
              <w:t>GPD</w:t>
            </w:r>
            <w:r>
              <w:rPr>
                <w:rFonts w:cs="Arial" w:ascii="Arial" w:hAnsi="Arial"/>
                <w:i/>
                <w:color w:val="000000"/>
                <w:sz w:val="20"/>
                <w:lang w:bidi="en-US"/>
              </w:rPr>
              <w:t>-AFB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pGP5G-ccdB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0"/>
                <w:lang w:bidi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color w:val="000000"/>
                <w:lang w:val="en-US" w:eastAsia="en-US" w:bidi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0"/>
                <w:lang w:val="en-US" w:eastAsia="en-US" w:bidi="en-US"/>
              </w:rPr>
            </w:r>
            <w:r>
              <w:rPr>
                <w:sz w:val="20"/>
                <w:rFonts w:cs="Arial" w:ascii="Arial" w:hAnsi="Arial"/>
                <w:color w:val="000000"/>
                <w:lang w:val="en-US" w:eastAsia="en-US" w:bidi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lang w:val="en-US" w:eastAsia="en-US" w:bidi="en-US"/>
              </w:rPr>
              <w:t>[5]</w:t>
            </w:r>
            <w:r/>
            <w:r>
              <w:rPr>
                <w:sz w:val="20"/>
                <w:rFonts w:cs="Arial" w:ascii="Arial" w:hAnsi="Arial"/>
                <w:color w:val="000000"/>
                <w:lang w:val="en-US" w:eastAsia="en-US" w:bidi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lang w:val="en-US" w:eastAsia="en-US" w:bidi="en-US"/>
              </w:rPr>
            </w:r>
          </w:p>
        </w:tc>
      </w:tr>
      <w:tr>
        <w:trPr>
          <w:trHeight w:val="341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pRG1673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i/>
                <w:i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lang w:bidi="en-US"/>
              </w:rPr>
              <w:t>P</w:t>
            </w:r>
            <w:r>
              <w:rPr>
                <w:rFonts w:cs="Arial" w:ascii="Arial" w:hAnsi="Arial"/>
                <w:i/>
                <w:color w:val="000000"/>
                <w:sz w:val="20"/>
                <w:vertAlign w:val="subscript"/>
                <w:lang w:bidi="en-US"/>
              </w:rPr>
              <w:t>GAL1</w:t>
            </w:r>
            <w:r>
              <w:rPr>
                <w:rFonts w:cs="Arial" w:ascii="Arial" w:hAnsi="Arial"/>
                <w:i/>
                <w:color w:val="000000"/>
                <w:sz w:val="20"/>
                <w:lang w:bidi="en-US"/>
              </w:rPr>
              <w:t>-RNQ1-YFP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pRS41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0"/>
                <w:lang w:bidi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color w:val="000000"/>
                <w:lang w:val="en-US" w:eastAsia="en-US" w:bidi="en-US"/>
              </w:rPr>
              <w:instrText xml:space="preserve"> ADDIN EN.CITE &lt;EndNote&gt;&lt;Cite&gt;&lt;Author&gt;Douglas&lt;/Author&gt;&lt;Year&gt;2008&lt;/Year&gt;&lt;RecNum&gt;125&lt;/RecNum&gt;&lt;record&gt;&lt;rec-number&gt;125&lt;/rec-number&gt;&lt;foreign-keys&gt;&lt;key app="EN" db-id="fswexsed6wtrpseesfqvat9m0adazezp0ar0"&gt;125&lt;/key&gt;&lt;/foreign-keys&gt;&lt;ref-type name="Journal Article"&gt;17&lt;/ref-type&gt;&lt;contributors&gt;&lt;authors&gt;&lt;author&gt;Douglas, P. M.&lt;/author&gt;&lt;author&gt;Treusch, S.&lt;/author&gt;&lt;author&gt;Ren, H. Y.&lt;/author&gt;&lt;author&gt;Halfmann, R.&lt;/author&gt;&lt;author&gt;Duennwald, M. L.&lt;/author&gt;&lt;author&gt;Lindquist, S.&lt;/author&gt;&lt;author&gt;Cyr, D. M.&lt;/author&gt;&lt;/authors&gt;&lt;/contributors&gt;&lt;auth-address&gt;Department of Cell and Developmental Biology, School of Medicine, University of North Carolina, Chapel Hill, NC 27599-7090, USA.&lt;/auth-address&gt;&lt;titles&gt;&lt;title&gt;Chaperone-dependent amyloid assembly protects cells from prion toxicity&lt;/title&gt;&lt;secondary-title&gt;Proc Natl Acad Sci U S A&lt;/secondary-title&gt;&lt;/titles&gt;&lt;periodical&gt;&lt;full-title&gt;Proc Natl Acad Sci U S A&lt;/full-title&gt;&lt;/periodical&gt;&lt;pages&gt;7206-11&lt;/pages&gt;&lt;volume&gt;105&lt;/volume&gt;&lt;number&gt;20&lt;/number&gt;&lt;edition&gt;2008/05/16&lt;/edition&gt;&lt;keywords&gt;&lt;keyword&gt;Amino Acid Motifs&lt;/keyword&gt;&lt;keyword&gt;Amyloid/ chemistry&lt;/keyword&gt;&lt;keyword&gt;Binding Sites&lt;/keyword&gt;&lt;keyword&gt;HSP40 Heat-Shock Proteins/chemistry&lt;/keyword&gt;&lt;keyword&gt;Heat-Shock Proteins/chemistry&lt;/keyword&gt;&lt;keyword&gt;Humans&lt;/keyword&gt;&lt;keyword&gt;Molecular Chaperones&lt;/keyword&gt;&lt;keyword&gt;Mutation&lt;/keyword&gt;&lt;keyword&gt;Neurodegenerative Diseases/metabolism&lt;/keyword&gt;&lt;keyword&gt;Peptides/chemistry&lt;/keyword&gt;&lt;keyword&gt;Phenotype&lt;/keyword&gt;&lt;keyword&gt;Prions/ chemistry&lt;/keyword&gt;&lt;keyword&gt;Protein Conformation&lt;/keyword&gt;&lt;keyword&gt;Protein Folding&lt;/keyword&gt;&lt;keyword&gt;Saccharomyces cerevisiae Proteins/ chemistry&lt;/keyword&gt;&lt;/keywords&gt;&lt;dates&gt;&lt;year&gt;2008&lt;/year&gt;&lt;pub-dates&gt;&lt;date&gt;May 20&lt;/date&gt;&lt;/pub-dates&gt;&lt;/dates&gt;&lt;isbn&gt;1091-6490 (Electronic)&amp;#xD;0027-8424 (Linking)&lt;/isbn&gt;&lt;accession-num&gt;18480252&lt;/accession-num&gt;&lt;urls&gt;&lt;/urls&gt;&lt;electronic-resource-num&gt;0802593105 [pii]&amp;#xD;10.1073/pnas.0802593105 [doi]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20"/>
                <w:lang w:val="en-US" w:eastAsia="en-US" w:bidi="en-US"/>
              </w:rPr>
            </w:r>
            <w:r>
              <w:rPr>
                <w:sz w:val="20"/>
                <w:rFonts w:cs="Arial" w:ascii="Arial" w:hAnsi="Arial"/>
                <w:color w:val="000000"/>
                <w:lang w:val="en-US" w:eastAsia="en-US" w:bidi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lang w:val="en-US" w:eastAsia="en-US" w:bidi="en-US"/>
              </w:rPr>
              <w:t>[6]</w:t>
            </w:r>
            <w:r/>
            <w:r>
              <w:rPr>
                <w:sz w:val="20"/>
                <w:rFonts w:cs="Arial" w:ascii="Arial" w:hAnsi="Arial"/>
                <w:color w:val="000000"/>
                <w:lang w:val="en-US" w:eastAsia="en-US" w:bidi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lang w:val="en-US" w:eastAsia="en-US" w:bidi="en-US"/>
              </w:rPr>
            </w:r>
          </w:p>
        </w:tc>
      </w:tr>
      <w:tr>
        <w:trPr>
          <w:trHeight w:val="302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pRG4190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i/>
                <w:i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lang w:bidi="en-US"/>
              </w:rPr>
              <w:t>pAG424GAL-CYC8 PrD-EYFP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pAG424GAL-ccdB-EYFP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0"/>
                <w:lang w:bidi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color w:val="000000"/>
                <w:lang w:val="en-US" w:eastAsia="en-US" w:bidi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0"/>
                <w:lang w:val="en-US" w:eastAsia="en-US" w:bidi="en-US"/>
              </w:rPr>
            </w:r>
            <w:r>
              <w:rPr>
                <w:sz w:val="20"/>
                <w:rFonts w:cs="Arial" w:ascii="Arial" w:hAnsi="Arial"/>
                <w:color w:val="000000"/>
                <w:lang w:val="en-US" w:eastAsia="en-US" w:bidi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lang w:val="en-US" w:eastAsia="en-US" w:bidi="en-US"/>
              </w:rPr>
              <w:t>[7]</w:t>
            </w:r>
            <w:r/>
            <w:r>
              <w:rPr>
                <w:sz w:val="20"/>
                <w:rFonts w:cs="Arial" w:ascii="Arial" w:hAnsi="Arial"/>
                <w:color w:val="000000"/>
                <w:lang w:val="en-US" w:eastAsia="en-US" w:bidi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lang w:val="en-US" w:eastAsia="en-US" w:bidi="en-US"/>
              </w:rPr>
            </w:r>
          </w:p>
        </w:tc>
      </w:tr>
      <w:tr>
        <w:trPr>
          <w:trHeight w:val="302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pRG4043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i/>
                <w:i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lang w:bidi="en-US"/>
              </w:rPr>
              <w:t>TUP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pRS40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This study</w:t>
            </w:r>
          </w:p>
        </w:tc>
      </w:tr>
      <w:tr>
        <w:trPr>
          <w:trHeight w:val="302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pRG4129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i/>
                <w:i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lang w:bidi="en-US"/>
              </w:rPr>
              <w:t>TUP1(K270R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pRS40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This study</w:t>
            </w:r>
          </w:p>
        </w:tc>
      </w:tr>
      <w:tr>
        <w:trPr>
          <w:trHeight w:val="302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pRG4059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i/>
                <w:i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lang w:bidi="en-US"/>
              </w:rPr>
              <w:t>TUP1-3HA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pRS40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This study</w:t>
            </w:r>
          </w:p>
        </w:tc>
      </w:tr>
      <w:tr>
        <w:trPr>
          <w:trHeight w:val="302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pRG4060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i/>
                <w:i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lang w:bidi="en-US"/>
              </w:rPr>
              <w:t>TUP1(K270R)-3HA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pRS40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This study</w:t>
            </w:r>
          </w:p>
        </w:tc>
      </w:tr>
      <w:tr>
        <w:trPr>
          <w:trHeight w:val="302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pRG4111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i/>
                <w:i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lang w:bidi="en-US"/>
              </w:rPr>
              <w:t>TUP1(73-713)-3HA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pRS40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This study</w:t>
            </w:r>
          </w:p>
        </w:tc>
      </w:tr>
      <w:tr>
        <w:trPr>
          <w:trHeight w:val="302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pRG4086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i/>
                <w:i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lang w:bidi="en-US"/>
              </w:rPr>
              <w:t>TUP1-GFP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pRS40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This study</w:t>
            </w:r>
          </w:p>
        </w:tc>
      </w:tr>
      <w:tr>
        <w:trPr>
          <w:trHeight w:val="302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pRG4087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i/>
                <w:i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lang w:bidi="en-US"/>
              </w:rPr>
              <w:t>TUP1(K270R)-GFP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pRS40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This study</w:t>
            </w:r>
          </w:p>
        </w:tc>
      </w:tr>
      <w:tr>
        <w:trPr>
          <w:trHeight w:val="302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pRG4020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i/>
                <w:i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lang w:bidi="en-US"/>
              </w:rPr>
              <w:t>CYC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pRS40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This study</w:t>
            </w:r>
          </w:p>
        </w:tc>
      </w:tr>
      <w:tr>
        <w:trPr>
          <w:trHeight w:val="302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pRG4130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i/>
                <w:i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lang w:bidi="en-US"/>
              </w:rPr>
              <w:t>CYC8(K735R,K736R,K738R,K748R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pRS40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This study</w:t>
            </w:r>
          </w:p>
        </w:tc>
      </w:tr>
      <w:tr>
        <w:trPr>
          <w:trHeight w:val="302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pRG4052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i/>
                <w:i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lang w:bidi="en-US"/>
              </w:rPr>
              <w:t>CYC8-3HA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pRS40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This study</w:t>
            </w:r>
          </w:p>
        </w:tc>
      </w:tr>
      <w:tr>
        <w:trPr>
          <w:trHeight w:val="302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pRG4079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i/>
                <w:i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lang w:bidi="en-US"/>
              </w:rPr>
              <w:t>CYC8(1-900)-3HA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pRS40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This study</w:t>
            </w:r>
          </w:p>
        </w:tc>
      </w:tr>
      <w:tr>
        <w:trPr>
          <w:trHeight w:val="302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pRG4080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i/>
                <w:i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lang w:bidi="en-US"/>
              </w:rPr>
              <w:t>CYC8(1-830)-3HA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pRS40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This study</w:t>
            </w:r>
          </w:p>
        </w:tc>
      </w:tr>
      <w:tr>
        <w:trPr>
          <w:trHeight w:val="302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pRG4081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i/>
                <w:i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lang w:bidi="en-US"/>
              </w:rPr>
              <w:t>CYC8(1-745)-3HA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pRS40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This study</w:t>
            </w:r>
          </w:p>
        </w:tc>
      </w:tr>
      <w:tr>
        <w:trPr>
          <w:trHeight w:val="302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pRG4082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i/>
                <w:i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lang w:bidi="en-US"/>
              </w:rPr>
              <w:t>CYC8(1-715)-3HA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pRS40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This study</w:t>
            </w:r>
          </w:p>
        </w:tc>
      </w:tr>
      <w:tr>
        <w:trPr>
          <w:trHeight w:val="302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pRG4084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i/>
                <w:i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lang w:bidi="en-US"/>
              </w:rPr>
              <w:t>CYC8-3HSV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pRS40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This study</w:t>
            </w:r>
          </w:p>
        </w:tc>
      </w:tr>
      <w:tr>
        <w:trPr>
          <w:trHeight w:val="302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pRG4113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i/>
                <w:i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lang w:bidi="en-US"/>
              </w:rPr>
              <w:t>CYC8(K735R,K736R,K738R,K748R)-3HSV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pRS40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This study</w:t>
            </w:r>
          </w:p>
        </w:tc>
      </w:tr>
      <w:tr>
        <w:trPr>
          <w:trHeight w:val="302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pRG4110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i/>
                <w:i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lang w:bidi="en-US"/>
              </w:rPr>
              <w:t>CYC8(176-966)-3HSV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pRS40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This study</w:t>
            </w:r>
          </w:p>
        </w:tc>
      </w:tr>
      <w:tr>
        <w:trPr>
          <w:trHeight w:val="302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pRG4085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i/>
                <w:i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lang w:bidi="en-US"/>
              </w:rPr>
              <w:t>CYC8-GFP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pRS40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This study</w:t>
            </w:r>
          </w:p>
        </w:tc>
      </w:tr>
      <w:tr>
        <w:trPr>
          <w:trHeight w:val="302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pRG4128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i/>
                <w:i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lang w:bidi="en-US"/>
              </w:rPr>
              <w:t>CYC8(K735R,K736R,K738R,K748R)-GFP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pRS40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This study</w:t>
            </w:r>
          </w:p>
        </w:tc>
      </w:tr>
      <w:tr>
        <w:trPr>
          <w:trHeight w:val="302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pRG4193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i/>
                <w:i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lang w:bidi="en-US"/>
              </w:rPr>
              <w:t>CYC8(∆441-677,K735R,K736R,K738R,K748R)-GFP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pRS40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This study</w:t>
            </w:r>
          </w:p>
        </w:tc>
      </w:tr>
      <w:tr>
        <w:trPr>
          <w:trHeight w:val="302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pRG4240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lang w:bidi="en-US"/>
              </w:rPr>
              <w:t>CYC8-mCherry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pRS41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This study</w:t>
            </w:r>
          </w:p>
        </w:tc>
      </w:tr>
      <w:tr>
        <w:trPr>
          <w:trHeight w:val="302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pRG4241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lang w:bidi="en-US"/>
              </w:rPr>
              <w:t>CYC8(K735R,K736R,K738R,K748R)-mCherry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pRS41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This study</w:t>
            </w:r>
          </w:p>
        </w:tc>
      </w:tr>
      <w:tr>
        <w:trPr>
          <w:trHeight w:val="302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pRG4242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lang w:bidi="en-US"/>
              </w:rPr>
              <w:t>TUP1-mCherry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pRS40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This study</w:t>
            </w:r>
          </w:p>
        </w:tc>
      </w:tr>
      <w:tr>
        <w:trPr>
          <w:trHeight w:val="302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pRG4244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lang w:bidi="en-US"/>
              </w:rPr>
              <w:t>CYC8(K735R,K736R,K738R,K748R)-GFP-SV40NLS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pRS40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This study</w:t>
            </w:r>
          </w:p>
        </w:tc>
      </w:tr>
    </w:tbl>
    <w:p>
      <w:pPr>
        <w:pStyle w:val="Normal"/>
        <w:ind w:left="-540" w:firstLine="540"/>
        <w:rPr>
          <w:rFonts w:ascii="Arial" w:hAnsi="Arial" w:cs="Arial"/>
          <w:b/>
          <w:b/>
          <w:sz w:val="22"/>
        </w:rPr>
      </w:pPr>
      <w:r>
        <w:br w:type="page"/>
      </w:r>
      <w:r>
        <w:rPr>
          <w:rFonts w:cs="Arial" w:ascii="Arial" w:hAnsi="Arial"/>
          <w:b/>
          <w:sz w:val="22"/>
        </w:rPr>
        <w:t>REFERENCES</w:t>
      </w:r>
    </w:p>
    <w:p>
      <w:pPr>
        <w:pStyle w:val="Normal"/>
        <w:ind w:left="-540" w:hanging="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spacing w:before="0" w:after="120"/>
        <w:ind w:left="720" w:hanging="720"/>
        <w:rPr>
          <w:rFonts w:ascii="Arial" w:hAnsi="Arial" w:cs="Arial"/>
          <w:sz w:val="22"/>
          <w:lang w:val="en-US" w:eastAsia="en-US"/>
        </w:rPr>
      </w:pPr>
      <w:r>
        <w:fldChar w:fldCharType="begin"/>
      </w:r>
      <w:r>
        <w:rPr>
          <w:sz w:val="22"/>
          <w:rFonts w:cs="Arial" w:ascii="Arial" w:hAnsi="Arial"/>
          <w:lang w:val="en-US" w:eastAsia="en-US"/>
        </w:rPr>
        <w:instrText xml:space="preserve"> ADDIN EN.REFLIST </w:instrText>
      </w:r>
      <w:r>
        <w:rPr>
          <w:rFonts w:cs="Arial" w:ascii="Arial" w:hAnsi="Arial"/>
          <w:sz w:val="22"/>
          <w:lang w:val="en-US" w:eastAsia="en-US"/>
        </w:rPr>
      </w:r>
      <w:r>
        <w:rPr>
          <w:sz w:val="22"/>
          <w:rFonts w:cs="Arial" w:ascii="Arial" w:hAnsi="Arial"/>
          <w:lang w:val="en-US" w:eastAsia="en-US"/>
        </w:rPr>
        <w:fldChar w:fldCharType="separate"/>
      </w:r>
      <w:r>
        <w:t>1. Livak KJ, Schmittgen TD (2001) Analysis of relative gene expression data using real-time quantitative PCR and the 2(-Delta Delta C(T)) Method. Methods 25: 402-408.</w:t>
      </w:r>
      <w:r>
        <w:rPr>
          <w:rFonts w:cs="Arial" w:ascii="Arial" w:hAnsi="Arial"/>
          <w:sz w:val="22"/>
          <w:lang w:val="en-US" w:eastAsia="en-US"/>
        </w:rPr>
      </w:r>
    </w:p>
    <w:p>
      <w:pPr>
        <w:pStyle w:val="Normal"/>
        <w:spacing w:before="0" w:after="120"/>
        <w:ind w:left="720" w:hanging="720"/>
        <w:rPr>
          <w:rFonts w:ascii="Arial" w:hAnsi="Arial" w:cs="Arial"/>
          <w:sz w:val="22"/>
          <w:lang w:val="en-US" w:eastAsia="en-US"/>
        </w:rPr>
      </w:pPr>
      <w:r>
        <w:rPr>
          <w:rFonts w:cs="Arial" w:ascii="Arial" w:hAnsi="Arial"/>
          <w:sz w:val="22"/>
          <w:lang w:val="en-US" w:eastAsia="en-US"/>
        </w:rPr>
        <w:t>2. Dosztanyi Z, Csizmok V, Tompa P, Simon I (2005) IUPred: web server for the prediction of intrinsically unstructured regions of proteins based on estimated energy content. Bioinformatics 21: 3433-3434.</w:t>
      </w:r>
    </w:p>
    <w:p>
      <w:pPr>
        <w:pStyle w:val="Normal"/>
        <w:spacing w:before="0" w:after="120"/>
        <w:ind w:left="720" w:hanging="720"/>
        <w:rPr>
          <w:rFonts w:ascii="Arial" w:hAnsi="Arial" w:cs="Arial"/>
          <w:sz w:val="22"/>
          <w:lang w:val="en-US" w:eastAsia="en-US"/>
        </w:rPr>
      </w:pPr>
      <w:r>
        <w:rPr>
          <w:rFonts w:cs="Arial" w:ascii="Arial" w:hAnsi="Arial"/>
          <w:sz w:val="22"/>
          <w:lang w:val="en-US" w:eastAsia="en-US"/>
        </w:rPr>
        <w:t>3. Brachmann CB, Davies A, Cost GJ, Caputo E, Li J, et al. (1998) Designer deletion strains derived from Saccharomyces cerevisiae S288C: a useful set of strains and plasmids for PCR-mediated gene disruption and other applications. Yeast 14: 115-132.</w:t>
      </w:r>
    </w:p>
    <w:p>
      <w:pPr>
        <w:pStyle w:val="Normal"/>
        <w:spacing w:before="0" w:after="120"/>
        <w:ind w:left="720" w:hanging="720"/>
        <w:rPr>
          <w:rFonts w:ascii="Arial" w:hAnsi="Arial" w:cs="Arial"/>
          <w:sz w:val="22"/>
          <w:lang w:val="en-US" w:eastAsia="en-US"/>
        </w:rPr>
      </w:pPr>
      <w:r>
        <w:rPr>
          <w:rFonts w:cs="Arial" w:ascii="Arial" w:hAnsi="Arial"/>
          <w:sz w:val="22"/>
          <w:lang w:val="en-US" w:eastAsia="en-US"/>
        </w:rPr>
        <w:t>4. Konopka CA, Locke MN, Gallagher PS, Pham N, Hart MP, et al. (2011) A yeast model for polyalanine-expansion aggregation and toxicity. Mol Biol Cell 22: 1971-1984.</w:t>
      </w:r>
    </w:p>
    <w:p>
      <w:pPr>
        <w:pStyle w:val="Normal"/>
        <w:spacing w:before="0" w:after="120"/>
        <w:ind w:left="720" w:hanging="720"/>
        <w:rPr>
          <w:rFonts w:ascii="Arial" w:hAnsi="Arial" w:cs="Arial"/>
          <w:sz w:val="22"/>
          <w:lang w:val="en-US" w:eastAsia="en-US"/>
        </w:rPr>
      </w:pPr>
      <w:r>
        <w:rPr>
          <w:rFonts w:cs="Arial" w:ascii="Arial" w:hAnsi="Arial"/>
          <w:sz w:val="22"/>
          <w:lang w:val="en-US" w:eastAsia="en-US"/>
        </w:rPr>
        <w:t>5. Havens KA, Guseman JM, Jang SS, Pierre-Jerome E, Bolten N, et al. (2012) A synthetic approach reveals extensive tunability of auxin signaling. Plant Physiol 160: 135-142.</w:t>
      </w:r>
    </w:p>
    <w:p>
      <w:pPr>
        <w:pStyle w:val="Normal"/>
        <w:spacing w:before="0" w:after="120"/>
        <w:ind w:left="720" w:hanging="720"/>
        <w:rPr>
          <w:rFonts w:ascii="Arial" w:hAnsi="Arial" w:cs="Arial"/>
          <w:sz w:val="22"/>
          <w:lang w:val="en-US" w:eastAsia="en-US"/>
        </w:rPr>
      </w:pPr>
      <w:r>
        <w:rPr>
          <w:rFonts w:cs="Arial" w:ascii="Arial" w:hAnsi="Arial"/>
          <w:sz w:val="22"/>
          <w:lang w:val="en-US" w:eastAsia="en-US"/>
        </w:rPr>
        <w:t>6. Douglas PM, Treusch S, Ren HY, Halfmann R, Duennwald ML, et al. (2008) Chaperone-dependent amyloid assembly protects cells from prion toxicity. Proc Natl Acad Sci U S A 105: 7206-7211.</w:t>
      </w:r>
    </w:p>
    <w:p>
      <w:pPr>
        <w:pStyle w:val="Normal"/>
        <w:spacing w:before="0" w:after="120"/>
        <w:ind w:left="720" w:hanging="720"/>
        <w:rPr>
          <w:rFonts w:ascii="Arial" w:hAnsi="Arial" w:cs="Arial"/>
          <w:sz w:val="22"/>
          <w:lang w:val="en-US" w:eastAsia="en-US"/>
        </w:rPr>
      </w:pPr>
      <w:r>
        <w:rPr>
          <w:rFonts w:cs="Arial" w:ascii="Arial" w:hAnsi="Arial"/>
          <w:sz w:val="22"/>
          <w:lang w:val="en-US" w:eastAsia="en-US"/>
        </w:rPr>
        <w:t>7. Alberti S, Halfmann R, King O, Kapila A, Lindquist S (2009) A systematic survey identifies prions and illuminates sequence features of prionogenic proteins. Cell 137: 146-158.</w:t>
      </w:r>
    </w:p>
    <w:p>
      <w:pPr>
        <w:pStyle w:val="Normal"/>
        <w:spacing w:before="0" w:after="120"/>
        <w:ind w:left="720" w:hanging="720"/>
        <w:rPr>
          <w:rFonts w:ascii="Arial" w:hAnsi="Arial" w:cs="Arial"/>
          <w:sz w:val="22"/>
          <w:lang w:val="en-US" w:eastAsia="en-US"/>
        </w:rPr>
      </w:pPr>
      <w:r>
        <w:rPr>
          <w:rFonts w:cs="Arial" w:ascii="Arial" w:hAnsi="Arial"/>
          <w:sz w:val="22"/>
          <w:lang w:val="en-US" w:eastAsia="en-US"/>
        </w:rPr>
      </w:r>
    </w:p>
    <w:p>
      <w:pPr>
        <w:pStyle w:val="Normal"/>
        <w:rPr>
          <w:rFonts w:ascii="Arial" w:hAnsi="Arial" w:cs="Arial"/>
          <w:sz w:val="22"/>
          <w:lang w:val="en-US" w:eastAsia="en-US"/>
        </w:rPr>
      </w:pPr>
      <w:r/>
      <w:r>
        <w:rPr>
          <w:sz w:val="22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2"/>
          <w:lang w:val="en-US" w:eastAsia="en-US"/>
        </w:rPr>
      </w:r>
    </w:p>
    <w:sectPr>
      <w:type w:val="nextPage"/>
      <w:pgSz w:w="12240" w:h="15840"/>
      <w:pgMar w:left="1080" w:right="108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" w:hAnsi="Times" w:eastAsia="Times" w:cs="Times"/>
      <w:szCs w:val="20"/>
    </w:rPr>
  </w:style>
  <w:style w:type="paragraph" w:styleId="Font2">
    <w:name w:val="font2"/>
    <w:basedOn w:val="Normal"/>
    <w:qFormat/>
    <w:pPr>
      <w:spacing w:before="280" w:after="280"/>
    </w:pPr>
    <w:rPr>
      <w:rFonts w:ascii="Verdana" w:hAnsi="Verdana" w:cs="Verdana"/>
      <w:i/>
      <w:sz w:val="20"/>
      <w:szCs w:val="20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0T15:31:00Z</dcterms:created>
  <dc:creator>Richard  Gardner</dc:creator>
  <dc:description/>
  <cp:keywords/>
  <dc:language>en-US</dc:language>
  <cp:lastModifiedBy>Richard Gardner</cp:lastModifiedBy>
  <dcterms:modified xsi:type="dcterms:W3CDTF">2015-11-30T19:42:00Z</dcterms:modified>
  <cp:revision>120</cp:revision>
  <dc:subject/>
  <dc:title>A differential requirement for Cdc48/p97 in nuclear protein quality control degradation correlates with misfolded substrate i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